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8608F" w14:textId="00AC607A" w:rsidR="004064AD" w:rsidRPr="0088381A" w:rsidRDefault="0088381A">
      <w:pPr>
        <w:rPr>
          <w:rFonts w:ascii="Times New Roman" w:hAnsi="Times New Roman" w:cs="Times New Roman"/>
          <w:sz w:val="24"/>
          <w:szCs w:val="24"/>
        </w:rPr>
      </w:pPr>
      <w:r w:rsidRPr="0088381A">
        <w:rPr>
          <w:rFonts w:ascii="Times New Roman" w:hAnsi="Times New Roman" w:cs="Times New Roman"/>
          <w:sz w:val="24"/>
          <w:szCs w:val="24"/>
        </w:rPr>
        <w:t xml:space="preserve">Table S1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88381A">
        <w:rPr>
          <w:rFonts w:ascii="Times New Roman" w:hAnsi="Times New Roman" w:cs="Times New Roman"/>
          <w:sz w:val="24"/>
          <w:szCs w:val="24"/>
        </w:rPr>
        <w:t xml:space="preserve">atty acid binding protein </w:t>
      </w:r>
      <w:r w:rsidR="001740B8" w:rsidRPr="001740B8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="001740B8" w:rsidRPr="001740B8">
        <w:rPr>
          <w:rFonts w:ascii="Times New Roman" w:hAnsi="Times New Roman" w:cs="Times New Roman"/>
          <w:color w:val="FF0000"/>
          <w:sz w:val="24"/>
          <w:szCs w:val="24"/>
        </w:rPr>
        <w:t>ype 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8381A">
        <w:rPr>
          <w:rFonts w:ascii="Times New Roman" w:hAnsi="Times New Roman" w:cs="Times New Roman"/>
          <w:i/>
          <w:iCs/>
          <w:sz w:val="24"/>
          <w:szCs w:val="24"/>
        </w:rPr>
        <w:t>FABP</w:t>
      </w:r>
      <w:r w:rsidR="001740B8" w:rsidRPr="001740B8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type I</w:t>
      </w:r>
      <w:r w:rsidRPr="0088381A">
        <w:rPr>
          <w:rFonts w:ascii="Times New Roman" w:hAnsi="Times New Roman" w:cs="Times New Roman"/>
          <w:sz w:val="24"/>
          <w:szCs w:val="24"/>
        </w:rPr>
        <w:t xml:space="preserve">) genotypes of </w:t>
      </w:r>
      <w:r w:rsidRPr="0088381A">
        <w:rPr>
          <w:rFonts w:ascii="Times New Roman" w:hAnsi="Times New Roman" w:cs="Times New Roman"/>
          <w:i/>
          <w:iCs/>
          <w:sz w:val="24"/>
          <w:szCs w:val="24"/>
        </w:rPr>
        <w:t>Fasciola</w:t>
      </w:r>
      <w:r w:rsidRPr="0088381A">
        <w:rPr>
          <w:rFonts w:ascii="Times New Roman" w:hAnsi="Times New Roman" w:cs="Times New Roman"/>
          <w:sz w:val="24"/>
          <w:szCs w:val="24"/>
        </w:rPr>
        <w:t xml:space="preserve"> flukes used in the present study.</w:t>
      </w:r>
    </w:p>
    <w:tbl>
      <w:tblPr>
        <w:tblW w:w="98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4"/>
        <w:gridCol w:w="1293"/>
        <w:gridCol w:w="850"/>
        <w:gridCol w:w="1997"/>
        <w:gridCol w:w="761"/>
        <w:gridCol w:w="904"/>
        <w:gridCol w:w="904"/>
        <w:gridCol w:w="1660"/>
      </w:tblGrid>
      <w:tr w:rsidR="001A7D43" w:rsidRPr="001A7D43" w14:paraId="639B0AFA" w14:textId="77777777" w:rsidTr="00AA0E5A">
        <w:trPr>
          <w:trHeight w:val="645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D12E" w14:textId="6FFDD294" w:rsidR="001A7D43" w:rsidRPr="001A7D43" w:rsidRDefault="00423A3F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1A7D43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BC1C" w14:textId="778462B0" w:rsidR="001A7D43" w:rsidRPr="001A7D43" w:rsidRDefault="00423A3F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="001A7D43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15551" w14:textId="333A38C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. of flukes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C16B" w14:textId="08BB522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ABP</w:t>
            </w:r>
            <w:r w:rsidR="00AA0E5A" w:rsidRPr="001740B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type I</w:t>
            </w:r>
            <w:r w:rsidR="00AA0E5A"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FA2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. of clone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045C" w14:textId="49F1A95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epck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814DE" w14:textId="56FA051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ol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53B26" w14:textId="50A1E35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ad1</w:t>
            </w:r>
          </w:p>
        </w:tc>
      </w:tr>
      <w:tr w:rsidR="001A7D43" w:rsidRPr="001A7D43" w14:paraId="6340A66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1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. hepati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59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han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5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B8D9" w14:textId="62A1302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257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13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53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9E5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-nad1Fh1</w:t>
            </w:r>
          </w:p>
        </w:tc>
      </w:tr>
      <w:tr w:rsidR="001A7D43" w:rsidRPr="001A7D43" w14:paraId="3BB6D6D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5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F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19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FD6" w14:textId="16A494F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F7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44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91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DD0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-nad1Fh2</w:t>
            </w:r>
          </w:p>
        </w:tc>
      </w:tr>
      <w:tr w:rsidR="001A7D43" w:rsidRPr="001A7D43" w14:paraId="76DDD21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3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47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DB2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169" w14:textId="42F30DE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AA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E2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19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F3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-nad1Fh10</w:t>
            </w:r>
          </w:p>
        </w:tc>
      </w:tr>
      <w:tr w:rsidR="001A7D43" w:rsidRPr="001A7D43" w14:paraId="3FC51C9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0C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829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763D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B449" w14:textId="01688E9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423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0E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7C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09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08A230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B26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382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F93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6CB5" w14:textId="2333EC0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419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C54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E79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91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-nad1Fh11</w:t>
            </w:r>
          </w:p>
        </w:tc>
      </w:tr>
      <w:tr w:rsidR="001A7D43" w:rsidRPr="001A7D43" w14:paraId="2D28C54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B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1FB5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EBA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05AC" w14:textId="19F1F3C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51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65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D6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A45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G-nad1Fh19</w:t>
            </w:r>
          </w:p>
        </w:tc>
      </w:tr>
      <w:tr w:rsidR="001A7D43" w:rsidRPr="001A7D43" w14:paraId="5BF5F4D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5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F6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ger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EA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1D4B" w14:textId="7222D41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C2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631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DC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77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Z-nad1Fh1</w:t>
            </w:r>
          </w:p>
        </w:tc>
      </w:tr>
      <w:tr w:rsidR="001A7D43" w:rsidRPr="001A7D43" w14:paraId="6DBED07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5F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0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76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4AD" w14:textId="682A707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2C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55A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D4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626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Z-nad1Fh1</w:t>
            </w:r>
          </w:p>
        </w:tc>
      </w:tr>
      <w:tr w:rsidR="001A7D43" w:rsidRPr="001A7D43" w14:paraId="252C6D3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D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3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78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5DB" w14:textId="4392E37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h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7C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4A4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70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1F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Z-nad1Fh22</w:t>
            </w:r>
          </w:p>
        </w:tc>
      </w:tr>
      <w:tr w:rsidR="001A7D43" w:rsidRPr="001A7D43" w14:paraId="118BFA1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B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6424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68A9" w14:textId="77777777" w:rsidR="001A7D43" w:rsidRPr="001A7D43" w:rsidRDefault="001A7D43" w:rsidP="001A7D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DBFC" w14:textId="1484835C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1C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FFD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517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255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BC1992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7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C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872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70A" w14:textId="139006D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09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9E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7E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41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1</w:t>
            </w:r>
          </w:p>
        </w:tc>
      </w:tr>
      <w:tr w:rsidR="001A7D43" w:rsidRPr="001A7D43" w14:paraId="13F1E46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5F1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9A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3D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8B14" w14:textId="591F8FF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4E4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466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796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01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A7D43" w:rsidRPr="001A7D43" w14:paraId="797A83C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8B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A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8F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4CEB" w14:textId="6D22EAF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8E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F81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57C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794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7</w:t>
            </w:r>
          </w:p>
        </w:tc>
      </w:tr>
      <w:tr w:rsidR="001A7D43" w:rsidRPr="001A7D43" w14:paraId="2B254F5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B1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09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8B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D663" w14:textId="1D1DF0B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466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4D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52A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94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2</w:t>
            </w:r>
          </w:p>
        </w:tc>
      </w:tr>
      <w:tr w:rsidR="001A7D43" w:rsidRPr="001A7D43" w14:paraId="5B407CA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F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E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710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9EF" w14:textId="20537DE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12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EB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F8B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B8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3</w:t>
            </w:r>
          </w:p>
        </w:tc>
      </w:tr>
      <w:tr w:rsidR="001A7D43" w:rsidRPr="001A7D43" w14:paraId="18B9E14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7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C1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9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08CC" w14:textId="23F832B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6B4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5A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416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FA2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A7D43" w:rsidRPr="001A7D43" w14:paraId="525C2DB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79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0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0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1D38" w14:textId="1816280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CDC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C7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A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D34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6</w:t>
            </w:r>
          </w:p>
        </w:tc>
      </w:tr>
      <w:tr w:rsidR="001A7D43" w:rsidRPr="001A7D43" w14:paraId="47C2954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B6A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C5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36A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5C1E" w14:textId="034C166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AE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FF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77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BE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A7D43" w:rsidRPr="001A7D43" w14:paraId="10E1AC3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C0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0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EF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ABF0" w14:textId="2E9C716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E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F57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78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4B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ND1-P8</w:t>
            </w:r>
          </w:p>
        </w:tc>
      </w:tr>
      <w:tr w:rsidR="001A7D43" w:rsidRPr="001A7D43" w14:paraId="125D478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28A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29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71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2CBE" w14:textId="665661B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71A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0A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6E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35E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A7D43" w:rsidRPr="001A7D43" w14:paraId="5916D90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F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D66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050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0487" w14:textId="0770166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0F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9C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C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DE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>ES-Fh1</w:t>
            </w:r>
          </w:p>
        </w:tc>
      </w:tr>
      <w:tr w:rsidR="001A7D43" w:rsidRPr="001A7D43" w14:paraId="3380312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03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6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3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CCEE" w14:textId="2C07776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75B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D09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8C8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A0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A7D43" w:rsidRPr="001A7D43" w14:paraId="33B6DB5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0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A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47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FB6" w14:textId="77D3007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67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3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F1C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56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26</w:t>
            </w:r>
          </w:p>
        </w:tc>
      </w:tr>
      <w:tr w:rsidR="001A7D43" w:rsidRPr="001A7D43" w14:paraId="66590A4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74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7A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F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E050" w14:textId="3DC0148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39C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48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EB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AD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3EA184C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B4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AA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A26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5B85" w14:textId="26236AF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E1C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18D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9BFC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2C2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1</w:t>
            </w:r>
          </w:p>
        </w:tc>
      </w:tr>
      <w:tr w:rsidR="001A7D43" w:rsidRPr="001A7D43" w14:paraId="0A31A62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1C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1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16C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BE0" w14:textId="057EF00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E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1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F2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C4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14</w:t>
            </w:r>
          </w:p>
        </w:tc>
      </w:tr>
      <w:tr w:rsidR="001A7D43" w:rsidRPr="001A7D43" w14:paraId="3BC81E62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3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DE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362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C935" w14:textId="3D25C9A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F70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B72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BE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00F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8B81C3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BD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9E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ED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A712" w14:textId="5C31296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5F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91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B2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C4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9</w:t>
            </w:r>
          </w:p>
        </w:tc>
      </w:tr>
      <w:tr w:rsidR="001A7D43" w:rsidRPr="001A7D43" w14:paraId="3CD5E83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80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2E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2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CD2" w14:textId="01CE714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DC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A5D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85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EE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2</w:t>
            </w:r>
          </w:p>
        </w:tc>
      </w:tr>
      <w:tr w:rsidR="001A7D43" w:rsidRPr="001A7D43" w14:paraId="0D537E8A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B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7C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3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4DF1F" w14:textId="0D1C3B7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8D3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5DF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1D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741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5</w:t>
            </w:r>
          </w:p>
        </w:tc>
      </w:tr>
      <w:tr w:rsidR="001A7D43" w:rsidRPr="001A7D43" w14:paraId="1D6CA06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D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3A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82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60DA" w14:textId="111DB34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81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A6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21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A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21</w:t>
            </w:r>
          </w:p>
        </w:tc>
      </w:tr>
      <w:tr w:rsidR="001A7D43" w:rsidRPr="001A7D43" w14:paraId="2CBB757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33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14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3B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B3A7" w14:textId="5270403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EC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2F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C4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5E1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0F53640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A5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4DD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842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03E" w14:textId="52B4AF9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D9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E5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3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A25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22</w:t>
            </w:r>
          </w:p>
        </w:tc>
      </w:tr>
      <w:tr w:rsidR="001A7D43" w:rsidRPr="001A7D43" w14:paraId="470DFA1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09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85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71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040C" w14:textId="0A5D9E8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0C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BF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7DD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91C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06B24FD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3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5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83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170" w14:textId="6EBCE35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6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E8F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2F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F7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-Fh11</w:t>
            </w:r>
          </w:p>
        </w:tc>
      </w:tr>
      <w:tr w:rsidR="001A7D43" w:rsidRPr="001A7D43" w14:paraId="4BA12EB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C84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DA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19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CF9A" w14:textId="6D86D07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1E4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B4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094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90D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5F2BA63A" w14:textId="77777777" w:rsidTr="00AA0E5A">
        <w:trPr>
          <w:trHeight w:val="36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B0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F. giganti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30A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EAA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3E5E" w14:textId="39114D4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A42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5CE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6B1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6B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D1-ID-1</w:t>
            </w:r>
          </w:p>
        </w:tc>
      </w:tr>
      <w:tr w:rsidR="001A7D43" w:rsidRPr="001A7D43" w14:paraId="748DBBF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7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5F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803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D83" w14:textId="081FCD6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4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B1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4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EB4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D1-ID-19</w:t>
            </w:r>
          </w:p>
        </w:tc>
      </w:tr>
      <w:tr w:rsidR="001A7D43" w:rsidRPr="001A7D43" w14:paraId="097EA00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30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E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E72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C5B2" w14:textId="11F5481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12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F1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3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194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D1-ID-12</w:t>
            </w:r>
          </w:p>
        </w:tc>
      </w:tr>
      <w:tr w:rsidR="001A7D43" w:rsidRPr="001A7D43" w14:paraId="6322170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B5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527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BD1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A01" w14:textId="30F026D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5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5B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B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5A1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6464695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1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5A5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A8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683" w14:textId="080F51D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8EA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BE3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90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7E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-1(ID-1)</w:t>
            </w:r>
          </w:p>
        </w:tc>
      </w:tr>
      <w:tr w:rsidR="001A7D43" w:rsidRPr="001A7D43" w14:paraId="3C43632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D1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5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F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14FA" w14:textId="4EC3540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997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E0C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839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37F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FE5550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D5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6D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8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F11" w14:textId="367AC5B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8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77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BC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1E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-3(T7)</w:t>
            </w:r>
          </w:p>
        </w:tc>
      </w:tr>
      <w:tr w:rsidR="001A7D43" w:rsidRPr="001A7D43" w14:paraId="7DC4E17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1C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7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6B6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9240" w14:textId="4763858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80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C99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5F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59B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11FD28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16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4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51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5FCE" w14:textId="2530EAB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8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2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FEF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61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42</w:t>
            </w:r>
          </w:p>
        </w:tc>
      </w:tr>
      <w:tr w:rsidR="001A7D43" w:rsidRPr="001A7D43" w14:paraId="31D97DE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ED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63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FD8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8BF3" w14:textId="59C6BDC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A39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FE0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C17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95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916BC2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80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F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60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98A6" w14:textId="7EAF7E1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2F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CE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EA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9B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58</w:t>
            </w:r>
          </w:p>
        </w:tc>
      </w:tr>
      <w:tr w:rsidR="001A7D43" w:rsidRPr="001A7D43" w14:paraId="7D9E3BD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49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2C5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FB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5A1C" w14:textId="167FA0E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9CD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E4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C4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A8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59AD7A3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F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95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4A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B23" w14:textId="251C8CA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0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BB5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66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42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1</w:t>
            </w:r>
          </w:p>
        </w:tc>
      </w:tr>
      <w:tr w:rsidR="001A7D43" w:rsidRPr="001A7D43" w14:paraId="597811E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D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6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F5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DBA" w14:textId="2F25510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73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8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E7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6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4</w:t>
            </w:r>
          </w:p>
        </w:tc>
      </w:tr>
      <w:tr w:rsidR="001A7D43" w:rsidRPr="001A7D43" w14:paraId="390F0A1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E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6D8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63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0910" w14:textId="59F8F75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99C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67E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42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A4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2FF715B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1B3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8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4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C70" w14:textId="64B338B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05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23E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1D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C7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6</w:t>
            </w:r>
          </w:p>
        </w:tc>
      </w:tr>
      <w:tr w:rsidR="001A7D43" w:rsidRPr="001A7D43" w14:paraId="72BD713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FC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80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51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36B" w14:textId="7D16079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5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7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B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D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21</w:t>
            </w:r>
          </w:p>
        </w:tc>
      </w:tr>
      <w:tr w:rsidR="001A7D43" w:rsidRPr="001A7D43" w14:paraId="7B7D7EC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22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E9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3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D9D0" w14:textId="47E5E1B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BCC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062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AF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37A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216DCFF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21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FC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ED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4C3" w14:textId="23EC0EF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1B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F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F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A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5</w:t>
            </w:r>
          </w:p>
        </w:tc>
      </w:tr>
      <w:tr w:rsidR="001A7D43" w:rsidRPr="001A7D43" w14:paraId="5F3898C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75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5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976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C22" w14:textId="6C5A100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18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AE1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262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E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4A0A95C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BC1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31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3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3FD" w14:textId="2ECAA27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D6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07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D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D4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2</w:t>
            </w:r>
          </w:p>
        </w:tc>
      </w:tr>
      <w:tr w:rsidR="001A7D43" w:rsidRPr="001A7D43" w14:paraId="502CB97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36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9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2D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F29" w14:textId="26ABAF7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7E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0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0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B4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441B00B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E6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04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998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714" w14:textId="3502B21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C7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577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3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A0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2</w:t>
            </w:r>
          </w:p>
        </w:tc>
      </w:tr>
      <w:tr w:rsidR="001A7D43" w:rsidRPr="001A7D43" w14:paraId="7D419DB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36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1F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9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C194" w14:textId="649C6B1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15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7A1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2BA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C1A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29455B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E16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EC2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kist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0A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3EBF" w14:textId="31BC76C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45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42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4A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60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K-Fg9</w:t>
            </w:r>
          </w:p>
        </w:tc>
      </w:tr>
      <w:tr w:rsidR="001A7D43" w:rsidRPr="001A7D43" w14:paraId="2FE23A7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89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BE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19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57B" w14:textId="76FD7DA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88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2CE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7E8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988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K-Fg1</w:t>
            </w:r>
          </w:p>
        </w:tc>
      </w:tr>
      <w:tr w:rsidR="001A7D43" w:rsidRPr="001A7D43" w14:paraId="2F8CDBD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2B9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03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A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0C6F" w14:textId="78A1A59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CF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84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0E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DC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72971E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8C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9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and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74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57F4" w14:textId="5527071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1A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5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4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06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1</w:t>
            </w:r>
          </w:p>
        </w:tc>
      </w:tr>
      <w:tr w:rsidR="001A7D43" w:rsidRPr="001A7D43" w14:paraId="6D42B30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E8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31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F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4EDC" w14:textId="3AF8A5C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196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4E5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50F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337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160473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A9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C9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5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AEF9" w14:textId="76FAA31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32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0BE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1A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99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2</w:t>
            </w:r>
          </w:p>
        </w:tc>
      </w:tr>
      <w:tr w:rsidR="001A7D43" w:rsidRPr="001A7D43" w14:paraId="4516AC2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0EA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1E6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C3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852C" w14:textId="12BBB90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CD0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D8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8CA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7D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24667E4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1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3D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234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7A0" w14:textId="5997A77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E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52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1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D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3</w:t>
            </w:r>
          </w:p>
        </w:tc>
      </w:tr>
      <w:tr w:rsidR="001A7D43" w:rsidRPr="001A7D43" w14:paraId="144D697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3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24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7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9BFE" w14:textId="67BAB6A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47C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45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E0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28A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27606EA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73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F5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8E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9E5F" w14:textId="47906B0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6E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F5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4C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F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4</w:t>
            </w:r>
          </w:p>
        </w:tc>
      </w:tr>
      <w:tr w:rsidR="001A7D43" w:rsidRPr="001A7D43" w14:paraId="104F5EA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6D1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A0D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F6C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2ED9" w14:textId="1ABD0A5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CA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49F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819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7D4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2837EE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14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C8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CB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83A" w14:textId="726ACBF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5C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5C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7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F4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5</w:t>
            </w:r>
          </w:p>
        </w:tc>
      </w:tr>
      <w:tr w:rsidR="001A7D43" w:rsidRPr="001A7D43" w14:paraId="42E4001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A2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15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9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701D" w14:textId="7FC483E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09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2B9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97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147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34DD273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3A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37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2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517" w14:textId="26F7BE2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76C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0F8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A5D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60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6</w:t>
            </w:r>
          </w:p>
        </w:tc>
      </w:tr>
      <w:tr w:rsidR="001A7D43" w:rsidRPr="001A7D43" w14:paraId="38155A9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3F4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3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8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B52" w14:textId="4BAE210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23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B58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17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58B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7</w:t>
            </w:r>
          </w:p>
        </w:tc>
      </w:tr>
      <w:tr w:rsidR="001A7D43" w:rsidRPr="001A7D43" w14:paraId="3183D68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76C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A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47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39C" w14:textId="7658604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71F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88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5E6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D2F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8</w:t>
            </w:r>
          </w:p>
        </w:tc>
      </w:tr>
      <w:tr w:rsidR="001A7D43" w:rsidRPr="001A7D43" w14:paraId="4C8AB11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9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AA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7F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65D8" w14:textId="201E85E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DE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61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2F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E35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9</w:t>
            </w:r>
          </w:p>
        </w:tc>
      </w:tr>
      <w:tr w:rsidR="001A7D43" w:rsidRPr="001A7D43" w14:paraId="4DB05AE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D5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E97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5A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5B5" w14:textId="59A7FF6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8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5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C9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B1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92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52</w:t>
            </w:r>
          </w:p>
        </w:tc>
      </w:tr>
      <w:tr w:rsidR="001A7D43" w:rsidRPr="001A7D43" w14:paraId="79EB1E2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43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86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65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51A" w14:textId="54F5CAC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F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CB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79E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2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24</w:t>
            </w:r>
          </w:p>
        </w:tc>
      </w:tr>
      <w:tr w:rsidR="001A7D43" w:rsidRPr="001A7D43" w14:paraId="1E9C757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AE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5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CC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20C7" w14:textId="48E903A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47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AE6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8A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EB1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A4DEB3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B8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4D8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23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CF3" w14:textId="01FAE00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C66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16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4A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1D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101</w:t>
            </w:r>
          </w:p>
        </w:tc>
      </w:tr>
      <w:tr w:rsidR="001A7D43" w:rsidRPr="001A7D43" w14:paraId="23106F1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E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71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1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4593" w14:textId="573809F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ED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EE5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76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89E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1EDEEE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9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71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3A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F0B" w14:textId="5D11F14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DB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EF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F3A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2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63</w:t>
            </w:r>
          </w:p>
        </w:tc>
      </w:tr>
      <w:tr w:rsidR="001A7D43" w:rsidRPr="001A7D43" w14:paraId="41541E52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0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6A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23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852" w14:textId="3549AFE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60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EF2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A2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9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0BC8A75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094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EEC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60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F3E" w14:textId="30598DB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CB7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C9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E9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DCF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74</w:t>
            </w:r>
          </w:p>
        </w:tc>
      </w:tr>
      <w:tr w:rsidR="001A7D43" w:rsidRPr="001A7D43" w14:paraId="0B25509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38E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6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93A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D11E" w14:textId="15DAF95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643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20D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F0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969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381B5D3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EA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C6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4E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9DA" w14:textId="554753E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B0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6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8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4D3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G-nad1Fg29</w:t>
            </w:r>
          </w:p>
        </w:tc>
      </w:tr>
      <w:tr w:rsidR="001A7D43" w:rsidRPr="001A7D43" w14:paraId="278817B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160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43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E8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A484" w14:textId="758C0A5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541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CA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A3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DC5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0FFD9995" w14:textId="77777777" w:rsidTr="00AA0E5A">
        <w:trPr>
          <w:trHeight w:val="36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3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brid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BA6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1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456" w14:textId="0C182F6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B6A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F0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A7E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036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1C25980F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92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49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58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7DD" w14:textId="23BAB42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98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44D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EF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B14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93293C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1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BD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7E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CF6" w14:textId="63B16B1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FB0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3B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7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22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71EE885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E4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68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D9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00F" w14:textId="6B7E2070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2FF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2D9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DF8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50E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6A17B12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EE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AD7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3C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0D1" w14:textId="430773C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34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5A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7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D6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57C24A8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A8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D8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64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C0A" w14:textId="4224941C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B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D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FC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C4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6E00D1F2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E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79D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C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9EDB" w14:textId="56449AC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3D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67F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24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BE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658258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AC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843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FE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EA7" w14:textId="07B19C6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166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B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90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EB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6C0B1D9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05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4A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C75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8DC2" w14:textId="481D43F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F89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34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B5B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5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48F21DB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5B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AF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8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5B6" w14:textId="2ABAF03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CF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84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15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43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7F10770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2D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9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DB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EE5" w14:textId="170439B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8E1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96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326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2FE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E1F594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E6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A8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309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16B" w14:textId="11F0058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E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B3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7AC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12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514DC9C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C9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D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81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4A3" w14:textId="0C54685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BD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CC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86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04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EA85B8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40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F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65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AF2" w14:textId="6B54BDB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5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5E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D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D9F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17CEA5E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59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0AB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5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F21" w14:textId="52A77875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AB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B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46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40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7D43" w:rsidRPr="001A7D43" w14:paraId="3ED058B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67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05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5C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D7A" w14:textId="0BF24F0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C4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3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96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E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34F1DC4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18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19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F09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82D" w14:textId="4A82689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AD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0B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F0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595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3442E35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E2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42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C6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9E7" w14:textId="00B89F3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77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D6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55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58F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7BC1E5D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5F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D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6BB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296A" w14:textId="7B144AC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7F5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9F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266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AE4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B12616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8E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3D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59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CD2E" w14:textId="187B555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54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A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A2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9D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5271C10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04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C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9A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E136" w14:textId="62796A5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8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2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3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47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7554C0C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190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2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94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46FD" w14:textId="6C2E765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0B3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E6E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C0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2C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D90B29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DD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149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F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A17" w14:textId="1237AB1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131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D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7F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F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0952446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E2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1EE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679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24C" w14:textId="577E4BDC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84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FE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A9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EB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68C23C00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ED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90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3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2432" w14:textId="2F59781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D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1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A2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44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0E60415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0C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A7E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1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2E68" w14:textId="3D3F3D5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08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49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54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603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037E4C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61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18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799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C20" w14:textId="1BE332A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DA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35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51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1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47194E4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30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9D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06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292D" w14:textId="7BEC67F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4C5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406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96D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E95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75CB65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3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DD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87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B6D" w14:textId="7710822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F3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36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A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1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sp1</w:t>
            </w:r>
          </w:p>
        </w:tc>
      </w:tr>
      <w:tr w:rsidR="001A7D43" w:rsidRPr="001A7D43" w14:paraId="289AD49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9D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6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CA9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A67" w14:textId="7572915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DB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FE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6D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8F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104558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40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87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3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C1BE" w14:textId="37115D7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888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F86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A06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25A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D153E4A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C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7A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9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9E5" w14:textId="5C1C74D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40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56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68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57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-C4</w:t>
            </w:r>
          </w:p>
        </w:tc>
      </w:tr>
      <w:tr w:rsidR="001A7D43" w:rsidRPr="001A7D43" w14:paraId="684BF9F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AA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06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3FE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D50A" w14:textId="171ACBF4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C3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16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DC4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6F4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736A99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612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0B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anglades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6F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3113" w14:textId="2C0032B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859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39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2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A2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127B59E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229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DD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F9F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6F27" w14:textId="50FEC9B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18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84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62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54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7E17DEE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2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18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8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4385" w14:textId="4D9565D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EF2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919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A3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338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3A71649A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1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A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11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91B5" w14:textId="24DD997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A8F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2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CEB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3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3CEB7EA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C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D20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D6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838D" w14:textId="4C45B92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7C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076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D97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CA8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5BDF5DF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A3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E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E4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DB9" w14:textId="43B56FC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1F3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49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CDB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05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1E3BD59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63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B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D2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BA0" w14:textId="6840952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2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D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C8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62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190A6F5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05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5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BA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FC32" w14:textId="04B05D3F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C6E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7E3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D11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E8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2012072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E3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06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A5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77F" w14:textId="01945AF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8B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2D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3B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D5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23CB180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0C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3E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833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12D" w14:textId="5AE7055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2D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C9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7A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A7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156650C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37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5E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4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5705" w14:textId="0047D11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330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B10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9F6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E7B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789F4CE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0C0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5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2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3BC4" w14:textId="67CF773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F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A5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C9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8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0F2B3544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A7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58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DB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8FE" w14:textId="1A5B0C0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C0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A5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08E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328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66641A16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0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FE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73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381F" w14:textId="5666432D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A50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A88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537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377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5F7223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4D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18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D1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E0C" w14:textId="309FE6C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8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2AA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62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521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4A46EBA2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F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70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FD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26B" w14:textId="4A8357B3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15A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BB9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9F7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CCB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B3775F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DD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2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44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B69" w14:textId="219111C1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12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9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C7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11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74E0504E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32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52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77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4C36" w14:textId="3FFAE47B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A7D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65B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781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182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466AD4E1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ACC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620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7F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2A8" w14:textId="2CAFF02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3C3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4B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79B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4B6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5266E2C5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34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47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6F7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135" w14:textId="4285CDA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41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4E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EE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2DE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87A69FA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B3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95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4E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5F80" w14:textId="1F361658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757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00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7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711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3EDF3CBD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7D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6A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371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910B" w14:textId="460E68D6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353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D0E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12A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627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6549F8FC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4B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3A5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6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092" w14:textId="2462AA4C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CC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CA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02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E3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2A6BDECB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8A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2F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1C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E775" w14:textId="6071382E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DC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58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5B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542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3FFF12B8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30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594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78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431A" w14:textId="794893A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ED0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E77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076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1373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1E502C93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51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506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A49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C06" w14:textId="27FAA242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34A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0F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BD3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/F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35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-NDI-Bd11</w:t>
            </w:r>
          </w:p>
        </w:tc>
      </w:tr>
      <w:tr w:rsidR="001A7D43" w:rsidRPr="001A7D43" w14:paraId="623D7A67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CB9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3B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A5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E09" w14:textId="1887BC29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h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52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B3F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98F1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3336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D43" w:rsidRPr="001A7D43" w14:paraId="5A227299" w14:textId="77777777" w:rsidTr="00AA0E5A">
        <w:trPr>
          <w:trHeight w:val="36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ED0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42E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233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78AE" w14:textId="50D2961A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BP</w:t>
            </w:r>
            <w:r w:rsidR="00AA0E5A" w:rsidRPr="00AA0E5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A0E5A" w:rsidRPr="00AA0E5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pe I</w:t>
            </w:r>
            <w:r w:rsidR="00AA0E5A"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g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9AC7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AFF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713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418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A7D43" w:rsidRPr="001A7D43" w14:paraId="51C856E2" w14:textId="77777777" w:rsidTr="00AA0E5A">
        <w:trPr>
          <w:trHeight w:val="360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3025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F01C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0E9B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1F22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387D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E4C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B088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568E" w14:textId="77777777" w:rsidR="001A7D43" w:rsidRPr="001A7D43" w:rsidRDefault="001A7D43" w:rsidP="001A7D4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A7D4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A4539B4" w14:textId="7F10E9AC" w:rsidR="001A7D43" w:rsidRDefault="002B56AA">
      <w:pPr>
        <w:rPr>
          <w:rFonts w:ascii="Times New Roman" w:hAnsi="Times New Roman" w:cs="Times New Roman"/>
        </w:rPr>
      </w:pPr>
      <w:r w:rsidRPr="002B56AA">
        <w:rPr>
          <w:rFonts w:ascii="Times New Roman" w:hAnsi="Times New Roman" w:cs="Times New Roman"/>
          <w:i/>
          <w:iCs/>
        </w:rPr>
        <w:t>FABP</w:t>
      </w:r>
      <w:r w:rsidR="00785618" w:rsidRPr="00D1728B">
        <w:rPr>
          <w:rFonts w:ascii="Times New Roman" w:hAnsi="Times New Roman" w:cs="Times New Roman"/>
          <w:i/>
          <w:iCs/>
          <w:color w:val="FF0000"/>
        </w:rPr>
        <w:t xml:space="preserve"> type I</w:t>
      </w:r>
      <w:r>
        <w:rPr>
          <w:rFonts w:ascii="Times New Roman" w:hAnsi="Times New Roman" w:cs="Times New Roman"/>
        </w:rPr>
        <w:t xml:space="preserve"> genotypes obtained in the present study are </w:t>
      </w:r>
      <w:r w:rsidRPr="00485D76">
        <w:rPr>
          <w:rFonts w:ascii="Times New Roman" w:eastAsia="Times New Roman" w:hAnsi="Times New Roman" w:cs="Times New Roman"/>
        </w:rPr>
        <w:t xml:space="preserve">deposited </w:t>
      </w:r>
      <w:r>
        <w:rPr>
          <w:rFonts w:ascii="Times New Roman" w:eastAsia="Times New Roman" w:hAnsi="Times New Roman" w:cs="Times New Roman"/>
        </w:rPr>
        <w:t>in the DNA data bank of Japan under accession numbers</w:t>
      </w:r>
      <w:r w:rsidRPr="002B56AA">
        <w:rPr>
          <w:rFonts w:ascii="Times New Roman" w:hAnsi="Times New Roman" w:cs="Times New Roman"/>
        </w:rPr>
        <w:t xml:space="preserve"> LC718928–LC718992</w:t>
      </w:r>
      <w:r>
        <w:rPr>
          <w:rFonts w:ascii="Times New Roman" w:hAnsi="Times New Roman" w:cs="Times New Roman"/>
        </w:rPr>
        <w:t>.</w:t>
      </w:r>
    </w:p>
    <w:p w14:paraId="1A24B833" w14:textId="77777777" w:rsidR="00400F87" w:rsidRDefault="00791CF6">
      <w:pPr>
        <w:rPr>
          <w:rFonts w:ascii="Times New Roman" w:hAnsi="Times New Roman" w:cs="Times New Roman"/>
          <w:color w:val="FF0000"/>
        </w:rPr>
      </w:pPr>
      <w:r w:rsidRPr="00791CF6">
        <w:rPr>
          <w:rFonts w:ascii="Times New Roman" w:hAnsi="Times New Roman" w:cs="Times New Roman" w:hint="eastAsia"/>
          <w:color w:val="FF0000"/>
        </w:rPr>
        <w:t>T</w:t>
      </w:r>
      <w:r w:rsidRPr="00791CF6">
        <w:rPr>
          <w:rFonts w:ascii="Times New Roman" w:hAnsi="Times New Roman" w:cs="Times New Roman"/>
          <w:color w:val="FF0000"/>
        </w:rPr>
        <w:t xml:space="preserve">he </w:t>
      </w:r>
      <w:r w:rsidRPr="00791CF6">
        <w:rPr>
          <w:rFonts w:ascii="Times New Roman" w:hAnsi="Times New Roman" w:cs="Times New Roman"/>
          <w:i/>
          <w:iCs/>
          <w:color w:val="FF0000"/>
        </w:rPr>
        <w:t>nad1</w:t>
      </w:r>
      <w:r w:rsidRPr="00791CF6">
        <w:rPr>
          <w:rFonts w:ascii="Times New Roman" w:hAnsi="Times New Roman" w:cs="Times New Roman"/>
          <w:color w:val="FF0000"/>
        </w:rPr>
        <w:t xml:space="preserve"> haplotypes were </w:t>
      </w:r>
      <w:r w:rsidR="00400F87">
        <w:rPr>
          <w:rFonts w:ascii="Times New Roman" w:hAnsi="Times New Roman" w:cs="Times New Roman" w:hint="eastAsia"/>
          <w:color w:val="FF0000"/>
        </w:rPr>
        <w:t>a</w:t>
      </w:r>
      <w:r w:rsidR="00400F87">
        <w:rPr>
          <w:rFonts w:ascii="Times New Roman" w:hAnsi="Times New Roman" w:cs="Times New Roman"/>
          <w:color w:val="FF0000"/>
        </w:rPr>
        <w:t xml:space="preserve">nalyzed </w:t>
      </w:r>
      <w:r w:rsidRPr="00791CF6">
        <w:rPr>
          <w:rFonts w:ascii="Times New Roman" w:hAnsi="Times New Roman" w:cs="Times New Roman"/>
          <w:color w:val="FF0000"/>
        </w:rPr>
        <w:t>in the previous studies</w:t>
      </w:r>
      <w:r w:rsidR="00400F87">
        <w:rPr>
          <w:rFonts w:ascii="Times New Roman" w:hAnsi="Times New Roman" w:cs="Times New Roman"/>
          <w:color w:val="FF0000"/>
        </w:rPr>
        <w:t xml:space="preserve"> described in Table 1</w:t>
      </w:r>
      <w:r w:rsidR="009266FE">
        <w:rPr>
          <w:rFonts w:ascii="Times New Roman" w:hAnsi="Times New Roman" w:cs="Times New Roman"/>
          <w:color w:val="FF0000"/>
        </w:rPr>
        <w:t>.</w:t>
      </w:r>
    </w:p>
    <w:p w14:paraId="5AE5D7E4" w14:textId="46E156C8" w:rsidR="00791CF6" w:rsidRPr="00791CF6" w:rsidRDefault="00400F87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T</w:t>
      </w:r>
      <w:r w:rsidR="009266FE">
        <w:rPr>
          <w:rFonts w:ascii="Times New Roman" w:hAnsi="Times New Roman" w:cs="Times New Roman"/>
          <w:color w:val="FF0000"/>
        </w:rPr>
        <w:t xml:space="preserve">he </w:t>
      </w:r>
      <w:r w:rsidR="009266FE" w:rsidRPr="009266FE">
        <w:rPr>
          <w:rFonts w:ascii="Times New Roman" w:hAnsi="Times New Roman" w:cs="Times New Roman"/>
          <w:i/>
          <w:iCs/>
          <w:color w:val="FF0000"/>
        </w:rPr>
        <w:t>nad1</w:t>
      </w:r>
      <w:r w:rsidR="009266FE">
        <w:rPr>
          <w:rFonts w:ascii="Times New Roman" w:hAnsi="Times New Roman" w:cs="Times New Roman"/>
          <w:color w:val="FF0000"/>
        </w:rPr>
        <w:t xml:space="preserve"> haplotypes from Bangladesh</w:t>
      </w:r>
      <w:r>
        <w:rPr>
          <w:rFonts w:ascii="Times New Roman" w:hAnsi="Times New Roman" w:cs="Times New Roman"/>
          <w:color w:val="FF0000"/>
        </w:rPr>
        <w:t xml:space="preserve"> w</w:t>
      </w:r>
      <w:r w:rsidR="00423A3F">
        <w:rPr>
          <w:rFonts w:ascii="Times New Roman" w:hAnsi="Times New Roman" w:cs="Times New Roman"/>
          <w:color w:val="FF0000"/>
        </w:rPr>
        <w:t>ere</w:t>
      </w:r>
      <w:r>
        <w:rPr>
          <w:rFonts w:ascii="Times New Roman" w:hAnsi="Times New Roman" w:cs="Times New Roman"/>
          <w:color w:val="FF0000"/>
        </w:rPr>
        <w:t xml:space="preserve"> analyzed in the present study according to </w:t>
      </w:r>
      <w:r w:rsidR="006422ED">
        <w:rPr>
          <w:rFonts w:ascii="Times New Roman" w:hAnsi="Times New Roman" w:cs="Times New Roman"/>
          <w:color w:val="FF0000"/>
        </w:rPr>
        <w:t xml:space="preserve">Mohanta et al. </w:t>
      </w:r>
      <w:r w:rsidR="00791CF6">
        <w:rPr>
          <w:rFonts w:ascii="Times New Roman" w:hAnsi="Times New Roman" w:cs="Times New Roman"/>
          <w:color w:val="FF0000"/>
        </w:rPr>
        <w:t>[</w:t>
      </w:r>
      <w:r w:rsidR="003C1F1D">
        <w:rPr>
          <w:rFonts w:ascii="Times New Roman" w:hAnsi="Times New Roman" w:cs="Times New Roman" w:hint="eastAsia"/>
          <w:color w:val="FF0000"/>
        </w:rPr>
        <w:t>19</w:t>
      </w:r>
      <w:r w:rsidR="00791CF6">
        <w:rPr>
          <w:rFonts w:ascii="Times New Roman" w:hAnsi="Times New Roman" w:cs="Times New Roman"/>
          <w:color w:val="FF0000"/>
        </w:rPr>
        <w:t>].</w:t>
      </w:r>
    </w:p>
    <w:sectPr w:rsidR="00791CF6" w:rsidRPr="00791CF6" w:rsidSect="001A7D4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772B6" w14:textId="77777777" w:rsidR="004F5199" w:rsidRDefault="004F5199" w:rsidP="002B56AA">
      <w:r>
        <w:separator/>
      </w:r>
    </w:p>
  </w:endnote>
  <w:endnote w:type="continuationSeparator" w:id="0">
    <w:p w14:paraId="72F89D82" w14:textId="77777777" w:rsidR="004F5199" w:rsidRDefault="004F5199" w:rsidP="002B5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D9BC" w14:textId="77777777" w:rsidR="004F5199" w:rsidRDefault="004F5199" w:rsidP="002B56AA">
      <w:r>
        <w:separator/>
      </w:r>
    </w:p>
  </w:footnote>
  <w:footnote w:type="continuationSeparator" w:id="0">
    <w:p w14:paraId="16BEA379" w14:textId="77777777" w:rsidR="004F5199" w:rsidRDefault="004F5199" w:rsidP="002B5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FDE"/>
    <w:rsid w:val="000F05E9"/>
    <w:rsid w:val="001740B8"/>
    <w:rsid w:val="001A7D43"/>
    <w:rsid w:val="00211C39"/>
    <w:rsid w:val="002B56AA"/>
    <w:rsid w:val="003163F7"/>
    <w:rsid w:val="0038443F"/>
    <w:rsid w:val="003C1F1D"/>
    <w:rsid w:val="003C6FDE"/>
    <w:rsid w:val="00400F87"/>
    <w:rsid w:val="004064AD"/>
    <w:rsid w:val="00423A3F"/>
    <w:rsid w:val="004E468E"/>
    <w:rsid w:val="004F5199"/>
    <w:rsid w:val="00565D0F"/>
    <w:rsid w:val="005D45AA"/>
    <w:rsid w:val="006422ED"/>
    <w:rsid w:val="00785618"/>
    <w:rsid w:val="00791CF6"/>
    <w:rsid w:val="0088381A"/>
    <w:rsid w:val="009266FE"/>
    <w:rsid w:val="00AA0E5A"/>
    <w:rsid w:val="00AB4AF0"/>
    <w:rsid w:val="00C5352E"/>
    <w:rsid w:val="00D1728B"/>
    <w:rsid w:val="00DB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65578"/>
  <w15:docId w15:val="{47C1468F-DEEB-4BBF-9F87-65388971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A7D4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A7D43"/>
    <w:rPr>
      <w:color w:val="954F72"/>
      <w:u w:val="single"/>
    </w:rPr>
  </w:style>
  <w:style w:type="paragraph" w:customStyle="1" w:styleId="msonormal0">
    <w:name w:val="msonormal"/>
    <w:basedOn w:val="a"/>
    <w:rsid w:val="001A7D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1A7D4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A7D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</w:rPr>
  </w:style>
  <w:style w:type="paragraph" w:customStyle="1" w:styleId="xl64">
    <w:name w:val="xl64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A7D4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1A7D4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A7D4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A7D4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A7D4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A7D4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A7D43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A7D4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1A7D4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A7D43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A7D43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1A7D4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A7D4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A7D4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A7D4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B56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56AA"/>
  </w:style>
  <w:style w:type="paragraph" w:styleId="a7">
    <w:name w:val="footer"/>
    <w:basedOn w:val="a"/>
    <w:link w:val="a8"/>
    <w:uiPriority w:val="99"/>
    <w:unhideWhenUsed/>
    <w:rsid w:val="002B56A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56AA"/>
  </w:style>
  <w:style w:type="paragraph" w:styleId="a9">
    <w:name w:val="Balloon Text"/>
    <w:basedOn w:val="a"/>
    <w:link w:val="aa"/>
    <w:uiPriority w:val="99"/>
    <w:semiHidden/>
    <w:unhideWhenUsed/>
    <w:rsid w:val="00423A3F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23A3F"/>
    <w:rPr>
      <w:rFonts w:ascii="Lucida Grande" w:hAnsi="Lucida Grande" w:cs="Lucida Grande"/>
      <w:sz w:val="18"/>
      <w:szCs w:val="18"/>
    </w:rPr>
  </w:style>
  <w:style w:type="paragraph" w:styleId="ab">
    <w:name w:val="Revision"/>
    <w:hidden/>
    <w:uiPriority w:val="99"/>
    <w:semiHidden/>
    <w:rsid w:val="000F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E8B90-7F0F-1B41-8EA1-B8CCC81C2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 まどか</dc:creator>
  <cp:keywords/>
  <dc:description/>
  <cp:lastModifiedBy>関 まどか</cp:lastModifiedBy>
  <cp:revision>4</cp:revision>
  <dcterms:created xsi:type="dcterms:W3CDTF">2022-09-30T12:01:00Z</dcterms:created>
  <dcterms:modified xsi:type="dcterms:W3CDTF">2022-10-03T13:10:00Z</dcterms:modified>
</cp:coreProperties>
</file>